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7DADB" w14:textId="77777777" w:rsidR="00D57452" w:rsidRDefault="00D57452" w:rsidP="00D57452"/>
    <w:p w14:paraId="1633C499" w14:textId="68C54395" w:rsidR="00D57452" w:rsidRPr="002873EB" w:rsidRDefault="00D57452" w:rsidP="00D57452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B56DEF">
        <w:rPr>
          <w:rFonts w:ascii="Times New Roman" w:hAnsi="Times New Roman" w:cs="Times New Roman"/>
          <w:b/>
        </w:rPr>
        <w:t xml:space="preserve"> 1</w:t>
      </w:r>
      <w:r w:rsidRPr="002873EB">
        <w:rPr>
          <w:rFonts w:ascii="Times New Roman" w:hAnsi="Times New Roman" w:cs="Times New Roman"/>
          <w:b/>
        </w:rPr>
        <w:t xml:space="preserve"> Adolescent girl’s </w:t>
      </w:r>
      <w:r w:rsidR="000D33AA">
        <w:rPr>
          <w:rFonts w:ascii="Times New Roman" w:hAnsi="Times New Roman" w:cs="Times New Roman"/>
          <w:b/>
        </w:rPr>
        <w:t>p</w:t>
      </w:r>
      <w:r w:rsidRPr="002873EB">
        <w:rPr>
          <w:rFonts w:ascii="Times New Roman" w:hAnsi="Times New Roman" w:cs="Times New Roman"/>
          <w:b/>
        </w:rPr>
        <w:t>erception on communicating with mothers towards SRH issue</w:t>
      </w:r>
    </w:p>
    <w:tbl>
      <w:tblPr>
        <w:tblStyle w:val="TableGrid1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428"/>
        <w:gridCol w:w="1265"/>
        <w:gridCol w:w="1277"/>
        <w:gridCol w:w="1260"/>
        <w:gridCol w:w="1350"/>
      </w:tblGrid>
      <w:tr w:rsidR="00451FEA" w:rsidRPr="002873EB" w14:paraId="0D935682" w14:textId="77777777" w:rsidTr="00451FEA">
        <w:trPr>
          <w:trHeight w:val="1691"/>
        </w:trPr>
        <w:tc>
          <w:tcPr>
            <w:tcW w:w="3420" w:type="dxa"/>
            <w:tcBorders>
              <w:bottom w:val="single" w:sz="4" w:space="0" w:color="auto"/>
              <w:right w:val="nil"/>
            </w:tcBorders>
            <w:hideMark/>
          </w:tcPr>
          <w:p w14:paraId="5B09EE88" w14:textId="77777777" w:rsidR="00451FEA" w:rsidRPr="002873EB" w:rsidRDefault="00451FEA" w:rsidP="00F81769">
            <w:pPr>
              <w:spacing w:line="480" w:lineRule="auto"/>
              <w:rPr>
                <w:szCs w:val="24"/>
              </w:rPr>
            </w:pPr>
            <w:r w:rsidRPr="002873EB">
              <w:rPr>
                <w:szCs w:val="24"/>
              </w:rPr>
              <w:t>Statement</w:t>
            </w:r>
            <w:r>
              <w:rPr>
                <w:szCs w:val="24"/>
              </w:rPr>
              <w:t xml:space="preserve"> of perception on communication </w:t>
            </w:r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</w:tcPr>
          <w:p w14:paraId="2710C627" w14:textId="77777777" w:rsidR="00451FEA" w:rsidRPr="002873EB" w:rsidRDefault="00451FEA" w:rsidP="00F81769">
            <w:pPr>
              <w:tabs>
                <w:tab w:val="center" w:pos="744"/>
              </w:tabs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8E8B7A" w14:textId="77777777" w:rsidR="00451FEA" w:rsidRPr="002873EB" w:rsidRDefault="00451FEA" w:rsidP="00451FEA">
            <w:pPr>
              <w:pBdr>
                <w:bottom w:val="single" w:sz="4" w:space="1" w:color="auto"/>
              </w:pBdr>
              <w:tabs>
                <w:tab w:val="center" w:pos="744"/>
              </w:tabs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Strongly Agree</w:t>
            </w:r>
          </w:p>
          <w:p w14:paraId="7C89A1D5" w14:textId="77777777" w:rsidR="00451FEA" w:rsidRPr="002873EB" w:rsidRDefault="00451FEA" w:rsidP="00F81769">
            <w:pPr>
              <w:tabs>
                <w:tab w:val="center" w:pos="744"/>
              </w:tabs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N (%)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47125267" w14:textId="2F7BA5DC" w:rsidR="00451FEA" w:rsidRPr="002873EB" w:rsidRDefault="00451FEA" w:rsidP="00451FEA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Agree</w:t>
            </w:r>
          </w:p>
          <w:p w14:paraId="24F01428" w14:textId="77777777" w:rsidR="00451FEA" w:rsidRPr="002873EB" w:rsidRDefault="00451FEA" w:rsidP="00451FEA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</w:p>
          <w:p w14:paraId="29421B19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N (%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8165C61" w14:textId="77777777" w:rsidR="00451FEA" w:rsidRPr="002873EB" w:rsidRDefault="00451FEA" w:rsidP="00451FEA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Disagree</w:t>
            </w:r>
          </w:p>
          <w:p w14:paraId="3CE2EE53" w14:textId="77777777" w:rsidR="00451FEA" w:rsidRPr="002873EB" w:rsidRDefault="00451FEA" w:rsidP="00451FEA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</w:p>
          <w:p w14:paraId="68DDAE02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N (%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6963FC" w14:textId="77777777" w:rsidR="00451FEA" w:rsidRPr="002873EB" w:rsidRDefault="00451FEA" w:rsidP="00451FEA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Strongly</w:t>
            </w:r>
          </w:p>
          <w:p w14:paraId="352D8B8C" w14:textId="77777777" w:rsidR="00451FEA" w:rsidRPr="002873EB" w:rsidRDefault="00451FEA" w:rsidP="00451FEA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Disagree</w:t>
            </w:r>
          </w:p>
          <w:p w14:paraId="2F4F3AE6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N (%)</w:t>
            </w:r>
          </w:p>
        </w:tc>
      </w:tr>
      <w:tr w:rsidR="00451FEA" w:rsidRPr="002873EB" w14:paraId="63AB50EA" w14:textId="77777777" w:rsidTr="00451FEA">
        <w:tc>
          <w:tcPr>
            <w:tcW w:w="3420" w:type="dxa"/>
            <w:tcBorders>
              <w:bottom w:val="nil"/>
              <w:right w:val="nil"/>
            </w:tcBorders>
            <w:hideMark/>
          </w:tcPr>
          <w:p w14:paraId="686A819B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Talking about SRH with my mother is not embarrassing.</w:t>
            </w: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</w:tcPr>
          <w:p w14:paraId="58FB02FB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hideMark/>
          </w:tcPr>
          <w:p w14:paraId="30AE31B3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3.</w:t>
            </w:r>
            <w:r>
              <w:rPr>
                <w:szCs w:val="24"/>
              </w:rPr>
              <w:t>6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hideMark/>
          </w:tcPr>
          <w:p w14:paraId="25B563B1" w14:textId="71CEFAA0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69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61.6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hideMark/>
          </w:tcPr>
          <w:p w14:paraId="3ABE319A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39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34.8</w:t>
            </w:r>
            <w:r>
              <w:rPr>
                <w:szCs w:val="24"/>
              </w:rPr>
              <w:t>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hideMark/>
          </w:tcPr>
          <w:p w14:paraId="2D81B28B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451FEA" w:rsidRPr="002873EB" w14:paraId="51311713" w14:textId="77777777" w:rsidTr="00451FEA"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3E4C19B8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Talking about SRH with my mother may cause tension.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883733A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82135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0.</w:t>
            </w:r>
            <w:r>
              <w:rPr>
                <w:szCs w:val="24"/>
              </w:rPr>
              <w:t>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EBD61" w14:textId="2106CEE3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48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42.</w:t>
            </w:r>
            <w:r>
              <w:rPr>
                <w:szCs w:val="24"/>
              </w:rPr>
              <w:t>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404E2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63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6.</w:t>
            </w:r>
            <w:r>
              <w:rPr>
                <w:szCs w:val="24"/>
              </w:rPr>
              <w:t>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C395A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  <w:bookmarkStart w:id="0" w:name="_GoBack"/>
        <w:bookmarkEnd w:id="0"/>
      </w:tr>
      <w:tr w:rsidR="00451FEA" w:rsidRPr="002873EB" w14:paraId="7D882CF4" w14:textId="77777777" w:rsidTr="00451FEA"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634F0499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I do not know how to start SRH discussions with my mother.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9705379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F2665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2.</w:t>
            </w:r>
            <w:r>
              <w:rPr>
                <w:szCs w:val="24"/>
              </w:rPr>
              <w:t>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0B793" w14:textId="14BD9A51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101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90.</w:t>
            </w:r>
            <w:r>
              <w:rPr>
                <w:szCs w:val="24"/>
              </w:rPr>
              <w:t>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55CC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8 </w:t>
            </w:r>
            <w:r>
              <w:rPr>
                <w:szCs w:val="24"/>
              </w:rPr>
              <w:t>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5351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451FEA" w:rsidRPr="002873EB" w14:paraId="7C82587E" w14:textId="77777777" w:rsidTr="00451FEA"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6C318772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I want to talk to my mother about SRH but fear that my mother will think I am sexually active.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3261587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4B24A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3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2.</w:t>
            </w:r>
            <w:r>
              <w:rPr>
                <w:szCs w:val="24"/>
              </w:rPr>
              <w:t>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876FB" w14:textId="4BB1814A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90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80.</w:t>
            </w:r>
            <w:r>
              <w:rPr>
                <w:szCs w:val="24"/>
              </w:rPr>
              <w:t>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95A91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19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1</w:t>
            </w:r>
            <w:r>
              <w:rPr>
                <w:szCs w:val="24"/>
              </w:rPr>
              <w:t>7</w:t>
            </w:r>
            <w:r w:rsidRPr="002873EB">
              <w:rPr>
                <w:szCs w:val="24"/>
              </w:rPr>
              <w:t>.</w:t>
            </w:r>
            <w:r>
              <w:rPr>
                <w:szCs w:val="24"/>
              </w:rPr>
              <w:t>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44F48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451FEA" w:rsidRPr="002873EB" w14:paraId="117281E6" w14:textId="77777777" w:rsidTr="00451FEA"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2F89C3B9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My mother may react badly if I ask about sexual and reproductive health issues.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326640D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92A62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4</w:t>
            </w:r>
            <w:r>
              <w:rPr>
                <w:szCs w:val="24"/>
              </w:rPr>
              <w:t xml:space="preserve"> (</w:t>
            </w:r>
            <w:r w:rsidRPr="002873EB">
              <w:rPr>
                <w:szCs w:val="24"/>
              </w:rPr>
              <w:t>3.</w:t>
            </w:r>
            <w:r>
              <w:rPr>
                <w:szCs w:val="24"/>
              </w:rPr>
              <w:t>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B950A" w14:textId="3A5820E8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63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6.2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19D9D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45 </w:t>
            </w:r>
            <w:r>
              <w:rPr>
                <w:szCs w:val="24"/>
              </w:rPr>
              <w:t>(4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87FFA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451FEA" w:rsidRPr="002873EB" w14:paraId="3F1A0FF9" w14:textId="77777777" w:rsidTr="00451FEA"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70EE137E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My mother wants to talk to me about sexual and reproductive health issues.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786EB8CA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40C80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072B9" w14:textId="48DFDCBF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57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0.</w:t>
            </w:r>
            <w:r>
              <w:rPr>
                <w:szCs w:val="24"/>
              </w:rPr>
              <w:t>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E1672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52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46.4</w:t>
            </w:r>
            <w:r>
              <w:rPr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FFB56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3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2.</w:t>
            </w:r>
            <w:r>
              <w:rPr>
                <w:szCs w:val="24"/>
              </w:rPr>
              <w:t>7)</w:t>
            </w:r>
          </w:p>
        </w:tc>
      </w:tr>
      <w:tr w:rsidR="00451FEA" w:rsidRPr="002873EB" w14:paraId="56E9149A" w14:textId="77777777" w:rsidTr="00451FEA"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65E39580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My mother knows enough about SRH to discuss with me.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6EB4BBB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524EA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61900" w14:textId="44AD9853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60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3.6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9CF5F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52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46.4</w:t>
            </w:r>
            <w:r>
              <w:rPr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3619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451FEA" w:rsidRPr="002873EB" w14:paraId="6AF92F72" w14:textId="77777777" w:rsidTr="00451FEA"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46C848A3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I think religion is prohibited to discuss SRH with mothers.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C977640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03158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1 </w:t>
            </w:r>
            <w:r>
              <w:rPr>
                <w:szCs w:val="24"/>
              </w:rPr>
              <w:t>(0.</w:t>
            </w:r>
            <w:r w:rsidRPr="002873EB">
              <w:rPr>
                <w:szCs w:val="24"/>
              </w:rPr>
              <w:t>9</w:t>
            </w:r>
            <w:r>
              <w:rPr>
                <w:szCs w:val="24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1CA60" w14:textId="32F8F0B8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10 </w:t>
            </w:r>
            <w:r>
              <w:rPr>
                <w:szCs w:val="24"/>
              </w:rPr>
              <w:t>(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6A57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101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90.</w:t>
            </w:r>
            <w:r>
              <w:rPr>
                <w:szCs w:val="24"/>
              </w:rPr>
              <w:t>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55E8E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451FEA" w:rsidRPr="002873EB" w14:paraId="000F3258" w14:textId="77777777" w:rsidTr="00451FEA"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749E1BA7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Discussing SRH issue between mother and adolescent daughter is traditionally acceptable.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7097BD97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147AA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6F756" w14:textId="587FABDD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86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76.</w:t>
            </w:r>
            <w:r>
              <w:rPr>
                <w:szCs w:val="24"/>
              </w:rPr>
              <w:t>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B6906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26</w:t>
            </w:r>
            <w:r>
              <w:rPr>
                <w:szCs w:val="24"/>
              </w:rPr>
              <w:t xml:space="preserve"> (</w:t>
            </w:r>
            <w:r w:rsidRPr="002873EB">
              <w:rPr>
                <w:szCs w:val="24"/>
              </w:rPr>
              <w:t>23.2</w:t>
            </w:r>
            <w:r>
              <w:rPr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8C94C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451FEA" w:rsidRPr="002873EB" w14:paraId="61610087" w14:textId="77777777" w:rsidTr="00451FEA">
        <w:tc>
          <w:tcPr>
            <w:tcW w:w="3420" w:type="dxa"/>
            <w:tcBorders>
              <w:top w:val="nil"/>
              <w:right w:val="nil"/>
            </w:tcBorders>
            <w:hideMark/>
          </w:tcPr>
          <w:p w14:paraId="620B0341" w14:textId="77777777" w:rsidR="00451FEA" w:rsidRPr="002873EB" w:rsidRDefault="00451FEA" w:rsidP="00F0466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My mother is too busy to talk to me about SRH issues.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</w:tcPr>
          <w:p w14:paraId="5B88B1AD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hideMark/>
          </w:tcPr>
          <w:p w14:paraId="261511E4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hideMark/>
          </w:tcPr>
          <w:p w14:paraId="115C1BB7" w14:textId="232494DD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39</w:t>
            </w:r>
            <w:r>
              <w:rPr>
                <w:szCs w:val="24"/>
              </w:rPr>
              <w:t xml:space="preserve"> (</w:t>
            </w:r>
            <w:r w:rsidRPr="002873EB">
              <w:rPr>
                <w:szCs w:val="24"/>
              </w:rPr>
              <w:t>34.8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hideMark/>
          </w:tcPr>
          <w:p w14:paraId="15A004B0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 xml:space="preserve">73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65.</w:t>
            </w:r>
            <w:r>
              <w:rPr>
                <w:szCs w:val="24"/>
              </w:rPr>
              <w:t>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hideMark/>
          </w:tcPr>
          <w:p w14:paraId="36E0992C" w14:textId="77777777" w:rsidR="00451FEA" w:rsidRPr="002873EB" w:rsidRDefault="00451FEA" w:rsidP="00F81769">
            <w:pP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</w:tbl>
    <w:p w14:paraId="615E2930" w14:textId="77777777" w:rsidR="00D57452" w:rsidRDefault="00D57452" w:rsidP="00D57452">
      <w:pPr>
        <w:spacing w:line="480" w:lineRule="auto"/>
        <w:rPr>
          <w:rFonts w:ascii="Times New Roman" w:hAnsi="Times New Roman" w:cs="Times New Roman"/>
          <w:b/>
        </w:rPr>
      </w:pPr>
      <w:r w:rsidRPr="002873EB">
        <w:rPr>
          <w:rFonts w:ascii="Times New Roman" w:hAnsi="Times New Roman" w:cs="Times New Roman"/>
          <w:b/>
        </w:rPr>
        <w:t>*Negative statement</w:t>
      </w:r>
    </w:p>
    <w:p w14:paraId="151C299E" w14:textId="77777777" w:rsidR="005A5538" w:rsidRDefault="005A5538" w:rsidP="00D57452">
      <w:pPr>
        <w:spacing w:line="480" w:lineRule="auto"/>
        <w:rPr>
          <w:rFonts w:ascii="Times New Roman" w:hAnsi="Times New Roman" w:cs="Times New Roman"/>
          <w:b/>
        </w:rPr>
      </w:pPr>
    </w:p>
    <w:sectPr w:rsidR="005A5538" w:rsidSect="00F168F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452"/>
    <w:rsid w:val="000D33AA"/>
    <w:rsid w:val="001A630D"/>
    <w:rsid w:val="001C34AB"/>
    <w:rsid w:val="00383222"/>
    <w:rsid w:val="00451FEA"/>
    <w:rsid w:val="0045721A"/>
    <w:rsid w:val="00463B01"/>
    <w:rsid w:val="004F2410"/>
    <w:rsid w:val="0052207D"/>
    <w:rsid w:val="005A5538"/>
    <w:rsid w:val="00680378"/>
    <w:rsid w:val="00710735"/>
    <w:rsid w:val="009C0DCF"/>
    <w:rsid w:val="009D585C"/>
    <w:rsid w:val="00A71887"/>
    <w:rsid w:val="00A85EC3"/>
    <w:rsid w:val="00B56DEF"/>
    <w:rsid w:val="00D53DD7"/>
    <w:rsid w:val="00D57452"/>
    <w:rsid w:val="00DC4D45"/>
    <w:rsid w:val="00F0466E"/>
    <w:rsid w:val="00F168FA"/>
    <w:rsid w:val="00F21E41"/>
    <w:rsid w:val="00F81769"/>
    <w:rsid w:val="00F8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17A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D57452"/>
    <w:pPr>
      <w:jc w:val="both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D57452"/>
    <w:pPr>
      <w:jc w:val="both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7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7452"/>
    <w:pPr>
      <w:jc w:val="both"/>
    </w:pPr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D57452"/>
    <w:pPr>
      <w:jc w:val="both"/>
    </w:pPr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4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CBF44E8-5A19-40A6-8942-623266A4C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w</cp:lastModifiedBy>
  <cp:revision>8</cp:revision>
  <dcterms:created xsi:type="dcterms:W3CDTF">2018-08-10T11:18:00Z</dcterms:created>
  <dcterms:modified xsi:type="dcterms:W3CDTF">2018-12-02T08:32:00Z</dcterms:modified>
</cp:coreProperties>
</file>